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0A9C" w:rsidRPr="005728D7" w:rsidRDefault="00020A9C" w:rsidP="00E53684">
      <w:pPr>
        <w:rPr>
          <w:rFonts w:asciiTheme="majorBidi" w:eastAsiaTheme="majorEastAsia" w:hAnsiTheme="majorBidi" w:cstheme="majorBidi"/>
          <w:b/>
          <w:bCs/>
          <w:sz w:val="28"/>
          <w:szCs w:val="28"/>
        </w:rPr>
      </w:pPr>
    </w:p>
    <w:p w:rsidR="001D32D9" w:rsidRPr="005728D7" w:rsidRDefault="001D32D9" w:rsidP="001D32D9">
      <w:pPr>
        <w:autoSpaceDE w:val="0"/>
        <w:autoSpaceDN w:val="0"/>
        <w:bidi w:val="0"/>
        <w:adjustRightInd w:val="0"/>
        <w:spacing w:line="480" w:lineRule="auto"/>
        <w:jc w:val="center"/>
        <w:rPr>
          <w:rFonts w:asciiTheme="majorBidi" w:hAnsiTheme="majorBidi" w:cstheme="majorBidi"/>
          <w:sz w:val="21"/>
          <w:szCs w:val="21"/>
          <w:shd w:val="clear" w:color="auto" w:fill="FFFFFF"/>
        </w:rPr>
      </w:pP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Supplementary Material</w:t>
      </w:r>
    </w:p>
    <w:p w:rsidR="001D32D9" w:rsidRPr="005728D7" w:rsidRDefault="001D32D9" w:rsidP="001D32D9">
      <w:pPr>
        <w:bidi w:val="0"/>
        <w:spacing w:after="160" w:line="259" w:lineRule="auto"/>
        <w:jc w:val="center"/>
        <w:rPr>
          <w:rFonts w:asciiTheme="majorBidi" w:hAnsiTheme="majorBidi" w:cstheme="majorBidi"/>
          <w:b/>
          <w:bCs/>
          <w:sz w:val="21"/>
          <w:szCs w:val="21"/>
          <w:shd w:val="clear" w:color="auto" w:fill="FFFFFF"/>
        </w:rPr>
      </w:pPr>
      <w:r w:rsidRPr="005728D7">
        <w:rPr>
          <w:rFonts w:asciiTheme="majorBidi" w:hAnsiTheme="majorBidi" w:cstheme="majorBidi"/>
          <w:b/>
          <w:bCs/>
          <w:sz w:val="21"/>
          <w:szCs w:val="21"/>
          <w:shd w:val="clear" w:color="auto" w:fill="FFFFFF"/>
        </w:rPr>
        <w:t>Supplementary information</w:t>
      </w:r>
    </w:p>
    <w:p w:rsidR="001D32D9" w:rsidRPr="005728D7" w:rsidRDefault="001D32D9" w:rsidP="001D32D9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1"/>
          <w:szCs w:val="21"/>
          <w:shd w:val="clear" w:color="auto" w:fill="FFFFFF"/>
        </w:rPr>
      </w:pP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 </w:t>
      </w:r>
      <w:r w:rsidRPr="005728D7">
        <w:rPr>
          <w:rFonts w:asciiTheme="majorBidi" w:hAnsiTheme="majorBidi" w:cstheme="majorBidi"/>
          <w:b/>
          <w:bCs/>
          <w:sz w:val="21"/>
          <w:szCs w:val="21"/>
          <w:shd w:val="clear" w:color="auto" w:fill="FFFFFF"/>
        </w:rPr>
        <w:t>File name: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 Additional file 1 </w:t>
      </w:r>
    </w:p>
    <w:p w:rsidR="001D32D9" w:rsidRPr="005728D7" w:rsidRDefault="001D32D9" w:rsidP="00EC47F4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1"/>
          <w:szCs w:val="21"/>
          <w:shd w:val="clear" w:color="auto" w:fill="FFFFFF"/>
        </w:rPr>
      </w:pPr>
      <w:r w:rsidRPr="005728D7">
        <w:rPr>
          <w:rFonts w:asciiTheme="majorBidi" w:hAnsiTheme="majorBidi" w:cstheme="majorBidi"/>
          <w:b/>
          <w:bCs/>
          <w:sz w:val="21"/>
          <w:szCs w:val="21"/>
          <w:shd w:val="clear" w:color="auto" w:fill="FFFFFF"/>
        </w:rPr>
        <w:t>Title of data: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 The </w:t>
      </w:r>
      <w:r w:rsidR="00EC47F4"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d</w:t>
      </w:r>
      <w:bookmarkStart w:id="0" w:name="_GoBack"/>
      <w:bookmarkEnd w:id="0"/>
      <w:r w:rsidR="00EC47F4"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isease - specific 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problems Questionnaire</w:t>
      </w:r>
      <w:r w:rsidRPr="005728D7">
        <w:rPr>
          <w:rFonts w:asciiTheme="majorBidi" w:hAnsiTheme="majorBidi" w:cstheme="majorBidi" w:hint="cs"/>
          <w:sz w:val="21"/>
          <w:szCs w:val="21"/>
          <w:shd w:val="clear" w:color="auto" w:fill="FFFFFF"/>
          <w:rtl/>
        </w:rPr>
        <w:t xml:space="preserve"> 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in Multiple Sclerosis Patients</w:t>
      </w:r>
    </w:p>
    <w:p w:rsidR="001D32D9" w:rsidRPr="005728D7" w:rsidRDefault="001D32D9" w:rsidP="00EC47F4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1"/>
          <w:szCs w:val="21"/>
          <w:shd w:val="clear" w:color="auto" w:fill="FFFFFF"/>
        </w:rPr>
      </w:pPr>
      <w:r w:rsidRPr="005728D7">
        <w:rPr>
          <w:rFonts w:asciiTheme="majorBidi" w:hAnsiTheme="majorBidi" w:cstheme="majorBidi"/>
          <w:b/>
          <w:bCs/>
          <w:sz w:val="21"/>
          <w:szCs w:val="21"/>
          <w:shd w:val="clear" w:color="auto" w:fill="FFFFFF"/>
        </w:rPr>
        <w:t>Description of data: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 In this section, a number of 28 items developed questionnaire to assess </w:t>
      </w:r>
      <w:r w:rsidR="00EC47F4"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disease - specific 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problems in MS patients are listed in a table.</w:t>
      </w:r>
    </w:p>
    <w:p w:rsidR="001D32D9" w:rsidRPr="005728D7" w:rsidRDefault="001D32D9" w:rsidP="001D32D9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  <w:sz w:val="21"/>
          <w:szCs w:val="21"/>
          <w:shd w:val="clear" w:color="auto" w:fill="FFFFFF"/>
        </w:rPr>
      </w:pPr>
      <w:r w:rsidRPr="005728D7">
        <w:rPr>
          <w:rFonts w:asciiTheme="majorBidi" w:hAnsiTheme="majorBidi" w:cstheme="majorBidi"/>
          <w:b/>
          <w:bCs/>
          <w:sz w:val="21"/>
          <w:szCs w:val="21"/>
          <w:shd w:val="clear" w:color="auto" w:fill="FFFFFF"/>
        </w:rPr>
        <w:t>Scoring and interpretation:</w:t>
      </w:r>
    </w:p>
    <w:p w:rsidR="001D32D9" w:rsidRPr="005728D7" w:rsidRDefault="00EC47F4" w:rsidP="00EC47F4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1"/>
          <w:szCs w:val="21"/>
          <w:shd w:val="clear" w:color="auto" w:fill="FFFFFF"/>
        </w:rPr>
      </w:pP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The items of the MS</w:t>
      </w:r>
      <w:r w:rsidR="001D32D9"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PQ were rated on a five-point </w:t>
      </w:r>
      <w:proofErr w:type="spellStart"/>
      <w:r w:rsidR="001D32D9"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Likert</w:t>
      </w:r>
      <w:proofErr w:type="spellEnd"/>
      <w:r w:rsidR="001D32D9"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-type scale, 1 = never, 2 = rarely, 3 = sometimes, 4 = often and 5 = always.</w:t>
      </w:r>
      <w:r w:rsidR="001D32D9" w:rsidRPr="005728D7">
        <w:t xml:space="preserve"> </w:t>
      </w:r>
      <w:r w:rsidR="001D32D9"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For each individual, the score of each dimension was obtained by computing the sum of the item scores of the dimension. All dimension scores were linearly transformed to a 28–140 s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cale. The total score of the MS</w:t>
      </w:r>
      <w:r w:rsidR="001D32D9"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PQ was computed as the sum of the dimension scores. Higher scores indicate more 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disease - specific </w:t>
      </w:r>
      <w:r w:rsidR="001D32D9"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problems. </w:t>
      </w:r>
    </w:p>
    <w:p w:rsidR="001D32D9" w:rsidRPr="005728D7" w:rsidRDefault="001D32D9" w:rsidP="001D32D9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sz w:val="21"/>
          <w:szCs w:val="21"/>
          <w:shd w:val="clear" w:color="auto" w:fill="FFFFFF"/>
        </w:rPr>
      </w:pPr>
      <w:r w:rsidRPr="005728D7">
        <w:rPr>
          <w:rFonts w:asciiTheme="majorBidi" w:hAnsiTheme="majorBidi" w:cstheme="majorBidi"/>
          <w:b/>
          <w:bCs/>
          <w:sz w:val="21"/>
          <w:szCs w:val="21"/>
          <w:shd w:val="clear" w:color="auto" w:fill="FFFFFF"/>
        </w:rPr>
        <w:t>Time of administration: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 xml:space="preserve"> 10</w:t>
      </w:r>
      <w:r w:rsidRPr="005728D7">
        <w:rPr>
          <w:rFonts w:asciiTheme="majorBidi" w:hAnsiTheme="majorBidi" w:cstheme="majorBidi" w:hint="eastAsia"/>
          <w:sz w:val="21"/>
          <w:szCs w:val="21"/>
          <w:shd w:val="clear" w:color="auto" w:fill="FFFFFF"/>
        </w:rPr>
        <w:t>–</w:t>
      </w:r>
      <w:r w:rsidRPr="005728D7">
        <w:rPr>
          <w:rFonts w:asciiTheme="majorBidi" w:hAnsiTheme="majorBidi" w:cstheme="majorBidi"/>
          <w:sz w:val="21"/>
          <w:szCs w:val="21"/>
          <w:shd w:val="clear" w:color="auto" w:fill="FFFFFF"/>
        </w:rPr>
        <w:t>15 min</w:t>
      </w:r>
    </w:p>
    <w:p w:rsidR="001D32D9" w:rsidRPr="005728D7" w:rsidRDefault="001D32D9" w:rsidP="001D32D9">
      <w:pPr>
        <w:autoSpaceDE w:val="0"/>
        <w:autoSpaceDN w:val="0"/>
        <w:bidi w:val="0"/>
        <w:adjustRightInd w:val="0"/>
        <w:spacing w:line="480" w:lineRule="auto"/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tbl>
      <w:tblPr>
        <w:tblStyle w:val="TableGrid"/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701"/>
        <w:gridCol w:w="4821"/>
        <w:gridCol w:w="708"/>
        <w:gridCol w:w="851"/>
        <w:gridCol w:w="1276"/>
        <w:gridCol w:w="708"/>
        <w:gridCol w:w="851"/>
      </w:tblGrid>
      <w:tr w:rsidR="005728D7" w:rsidRPr="005728D7" w:rsidTr="00EA0273">
        <w:trPr>
          <w:trHeight w:val="838"/>
        </w:trPr>
        <w:tc>
          <w:tcPr>
            <w:tcW w:w="170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bscales</w:t>
            </w: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728D7">
              <w:rPr>
                <w:rFonts w:asciiTheme="majorBidi" w:hAnsiTheme="majorBidi" w:cstheme="majorBidi"/>
                <w:sz w:val="22"/>
                <w:szCs w:val="22"/>
              </w:rPr>
              <w:t>never</w:t>
            </w: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728D7">
              <w:rPr>
                <w:rFonts w:asciiTheme="majorBidi" w:hAnsiTheme="majorBidi" w:cstheme="majorBidi"/>
                <w:sz w:val="22"/>
                <w:szCs w:val="22"/>
              </w:rPr>
              <w:t>rarely</w:t>
            </w:r>
          </w:p>
        </w:tc>
        <w:tc>
          <w:tcPr>
            <w:tcW w:w="1276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728D7">
              <w:rPr>
                <w:rFonts w:asciiTheme="majorBidi" w:hAnsiTheme="majorBidi" w:cstheme="majorBidi"/>
                <w:sz w:val="22"/>
                <w:szCs w:val="22"/>
              </w:rPr>
              <w:t>sometimes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728D7">
              <w:rPr>
                <w:rFonts w:asciiTheme="majorBidi" w:hAnsiTheme="majorBidi" w:cstheme="majorBidi"/>
                <w:sz w:val="22"/>
                <w:szCs w:val="22"/>
              </w:rPr>
              <w:t>often</w:t>
            </w: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5728D7">
              <w:rPr>
                <w:rFonts w:asciiTheme="majorBidi" w:hAnsiTheme="majorBidi" w:cstheme="majorBidi"/>
                <w:sz w:val="22"/>
                <w:szCs w:val="22"/>
              </w:rPr>
              <w:t>always</w:t>
            </w:r>
          </w:p>
        </w:tc>
      </w:tr>
      <w:tr w:rsidR="005728D7" w:rsidRPr="005728D7" w:rsidTr="00EA0273">
        <w:tc>
          <w:tcPr>
            <w:tcW w:w="1701" w:type="dxa"/>
            <w:vMerge w:val="restart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ysical problems</w:t>
            </w: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have trouble doing daily ordinary activities (bathing, wearing own clothes, etc.)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 xml:space="preserve">I have physical pain 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 xml:space="preserve">I have general weakness and lethargy 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 xml:space="preserve">I have visual impairment like double vision, etc. 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have an imbalance like loss of control of body movements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 xml:space="preserve">I have urinary and bowel incontinence 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have insomnia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 xml:space="preserve">I have memory disorder and forgetfulness 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 xml:space="preserve">I have tingling and numbness in the hand and leg 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 w:val="restart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8D7">
              <w:rPr>
                <w:rFonts w:cs="Times New Roman"/>
                <w:b/>
                <w:bCs/>
                <w:sz w:val="18"/>
                <w:szCs w:val="18"/>
                <w:lang w:bidi="fa-IR"/>
              </w:rPr>
              <w:t>Psychological problems</w:t>
            </w: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has caused negative feelings such as sadness, depression, and anxiety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feel distressed and confused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feel feared without justified reason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feel consuming a lot of mental energy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feel dissatisfied toward my body style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 w:val="restart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8D7">
              <w:rPr>
                <w:rFonts w:cs="Times New Roman"/>
                <w:b/>
                <w:bCs/>
                <w:sz w:val="18"/>
                <w:szCs w:val="18"/>
                <w:lang w:bidi="fa-IR"/>
              </w:rPr>
              <w:t>Emotional problems</w:t>
            </w: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makes sensitive and irritable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has made more introverted and indifferent toward surrounding issues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has led to a decline in my emotional relationships with my spouse and family members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can't handle my negative emotions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</w:tr>
      <w:tr w:rsidR="005728D7" w:rsidRPr="005728D7" w:rsidTr="00EA0273">
        <w:tc>
          <w:tcPr>
            <w:tcW w:w="1701" w:type="dxa"/>
            <w:vMerge w:val="restart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amily problems</w:t>
            </w: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has reduced my relationship with family members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has reduced my role and function in the family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has caused problems in my matrimony and sexuality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5728D7" w:rsidRPr="005728D7" w:rsidTr="00EA0273">
        <w:tc>
          <w:tcPr>
            <w:tcW w:w="1701" w:type="dxa"/>
            <w:vMerge w:val="restart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cio-economic problems</w:t>
            </w: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has caused problems in my job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has reduced my social relationships with others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The disease has reduced my ability and function in the community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have trouble doing social activities (attending in ceremonies, etc.)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 xml:space="preserve">I suffer from perspective of community toward MS disease 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>I have trouble in providing my medication and medical treatment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5728D7" w:rsidRPr="005728D7" w:rsidTr="00EA0273">
        <w:tc>
          <w:tcPr>
            <w:tcW w:w="1701" w:type="dxa"/>
            <w:vMerge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482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5728D7">
              <w:rPr>
                <w:rFonts w:asciiTheme="majorBidi" w:hAnsiTheme="majorBidi" w:cstheme="majorBidi"/>
                <w:sz w:val="18"/>
                <w:szCs w:val="18"/>
              </w:rPr>
              <w:t xml:space="preserve">The lack of </w:t>
            </w:r>
            <w:r w:rsidRPr="005728D7">
              <w:rPr>
                <w:rFonts w:cs="Times New Roman"/>
                <w:sz w:val="18"/>
                <w:szCs w:val="18"/>
                <w:lang w:bidi="fa-IR"/>
              </w:rPr>
              <w:t>socio-economic</w:t>
            </w:r>
            <w:r w:rsidRPr="005728D7">
              <w:rPr>
                <w:rFonts w:asciiTheme="majorBidi" w:hAnsiTheme="majorBidi" w:cstheme="majorBidi"/>
                <w:sz w:val="18"/>
                <w:szCs w:val="18"/>
              </w:rPr>
              <w:t xml:space="preserve"> supports (financial, educational, supportive, services, etc.) led to problems for me.</w:t>
            </w: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jc w:val="center"/>
              <w:rPr>
                <w:rtl/>
                <w:lang w:bidi="fa-IR"/>
              </w:rPr>
            </w:pPr>
          </w:p>
        </w:tc>
        <w:tc>
          <w:tcPr>
            <w:tcW w:w="1276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708" w:type="dxa"/>
          </w:tcPr>
          <w:p w:rsidR="001D32D9" w:rsidRPr="005728D7" w:rsidRDefault="001D32D9" w:rsidP="00EA0273">
            <w:pPr>
              <w:jc w:val="center"/>
            </w:pPr>
          </w:p>
        </w:tc>
        <w:tc>
          <w:tcPr>
            <w:tcW w:w="851" w:type="dxa"/>
          </w:tcPr>
          <w:p w:rsidR="001D32D9" w:rsidRPr="005728D7" w:rsidRDefault="001D32D9" w:rsidP="00EA0273">
            <w:pPr>
              <w:autoSpaceDE w:val="0"/>
              <w:autoSpaceDN w:val="0"/>
              <w:bidi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</w:tbl>
    <w:p w:rsidR="001D32D9" w:rsidRPr="005728D7" w:rsidRDefault="001D32D9" w:rsidP="001D32D9">
      <w:pPr>
        <w:autoSpaceDE w:val="0"/>
        <w:autoSpaceDN w:val="0"/>
        <w:bidi w:val="0"/>
        <w:adjustRightInd w:val="0"/>
        <w:spacing w:line="48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1D32D9" w:rsidRPr="005728D7" w:rsidRDefault="001D32D9" w:rsidP="00E53684">
      <w:pPr>
        <w:rPr>
          <w:rtl/>
          <w:lang w:bidi="fa-IR"/>
        </w:rPr>
      </w:pPr>
    </w:p>
    <w:sectPr w:rsidR="001D32D9" w:rsidRPr="005728D7" w:rsidSect="00686A53">
      <w:footerReference w:type="default" r:id="rId6"/>
      <w:pgSz w:w="11906" w:h="16838" w:code="9"/>
      <w:pgMar w:top="1440" w:right="1440" w:bottom="1440" w:left="1440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5BFD" w:rsidRDefault="00EF5BFD">
      <w:r>
        <w:separator/>
      </w:r>
    </w:p>
  </w:endnote>
  <w:endnote w:type="continuationSeparator" w:id="0">
    <w:p w:rsidR="00EF5BFD" w:rsidRDefault="00EF5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altName w:val="Arial Unicode MS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62961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27DA" w:rsidRDefault="00E53684" w:rsidP="009431EC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28D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E27DA" w:rsidRDefault="005728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5BFD" w:rsidRDefault="00EF5BFD">
      <w:r>
        <w:separator/>
      </w:r>
    </w:p>
  </w:footnote>
  <w:footnote w:type="continuationSeparator" w:id="0">
    <w:p w:rsidR="00EF5BFD" w:rsidRDefault="00EF5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6DF"/>
    <w:rsid w:val="000071E5"/>
    <w:rsid w:val="00014890"/>
    <w:rsid w:val="00020A9C"/>
    <w:rsid w:val="000240ED"/>
    <w:rsid w:val="000270C2"/>
    <w:rsid w:val="00042B14"/>
    <w:rsid w:val="000C4A59"/>
    <w:rsid w:val="000C4D53"/>
    <w:rsid w:val="000D058A"/>
    <w:rsid w:val="000D69B4"/>
    <w:rsid w:val="000D7EF6"/>
    <w:rsid w:val="000F37AB"/>
    <w:rsid w:val="000F5BAF"/>
    <w:rsid w:val="000F7D8F"/>
    <w:rsid w:val="0012450F"/>
    <w:rsid w:val="00127413"/>
    <w:rsid w:val="001327CC"/>
    <w:rsid w:val="00143AD4"/>
    <w:rsid w:val="00163748"/>
    <w:rsid w:val="00164186"/>
    <w:rsid w:val="00166BEC"/>
    <w:rsid w:val="00197129"/>
    <w:rsid w:val="001B7D9C"/>
    <w:rsid w:val="001D32D9"/>
    <w:rsid w:val="00203C85"/>
    <w:rsid w:val="00210DB1"/>
    <w:rsid w:val="0021624E"/>
    <w:rsid w:val="0022711B"/>
    <w:rsid w:val="00227576"/>
    <w:rsid w:val="00232CA7"/>
    <w:rsid w:val="002338A9"/>
    <w:rsid w:val="002618AC"/>
    <w:rsid w:val="00272523"/>
    <w:rsid w:val="00286817"/>
    <w:rsid w:val="00293D51"/>
    <w:rsid w:val="00297C4B"/>
    <w:rsid w:val="002B29BD"/>
    <w:rsid w:val="002B4CC4"/>
    <w:rsid w:val="002B6F9A"/>
    <w:rsid w:val="002C6F4E"/>
    <w:rsid w:val="002F052D"/>
    <w:rsid w:val="00312577"/>
    <w:rsid w:val="00315281"/>
    <w:rsid w:val="003340A3"/>
    <w:rsid w:val="0035579B"/>
    <w:rsid w:val="00364136"/>
    <w:rsid w:val="003743CF"/>
    <w:rsid w:val="003976D2"/>
    <w:rsid w:val="003A0B6A"/>
    <w:rsid w:val="003A229C"/>
    <w:rsid w:val="003C3126"/>
    <w:rsid w:val="003D6294"/>
    <w:rsid w:val="003E36F5"/>
    <w:rsid w:val="00406E5B"/>
    <w:rsid w:val="00441BCA"/>
    <w:rsid w:val="004542C7"/>
    <w:rsid w:val="0045531F"/>
    <w:rsid w:val="00483C56"/>
    <w:rsid w:val="0049762C"/>
    <w:rsid w:val="004E05F1"/>
    <w:rsid w:val="004F6D6E"/>
    <w:rsid w:val="005323E8"/>
    <w:rsid w:val="0053400E"/>
    <w:rsid w:val="00537A6A"/>
    <w:rsid w:val="0054080C"/>
    <w:rsid w:val="005728D7"/>
    <w:rsid w:val="005730CE"/>
    <w:rsid w:val="00581F3A"/>
    <w:rsid w:val="0058414E"/>
    <w:rsid w:val="00590BBD"/>
    <w:rsid w:val="005A79FE"/>
    <w:rsid w:val="00605A3B"/>
    <w:rsid w:val="00646018"/>
    <w:rsid w:val="0065124B"/>
    <w:rsid w:val="00661F2F"/>
    <w:rsid w:val="006A7313"/>
    <w:rsid w:val="006B3D99"/>
    <w:rsid w:val="0070012D"/>
    <w:rsid w:val="0070135A"/>
    <w:rsid w:val="00744118"/>
    <w:rsid w:val="00753BD1"/>
    <w:rsid w:val="00771F37"/>
    <w:rsid w:val="00797D89"/>
    <w:rsid w:val="007D710D"/>
    <w:rsid w:val="007E3D3C"/>
    <w:rsid w:val="00801CF8"/>
    <w:rsid w:val="00810BE5"/>
    <w:rsid w:val="008139DF"/>
    <w:rsid w:val="008208EB"/>
    <w:rsid w:val="0083144B"/>
    <w:rsid w:val="00832B51"/>
    <w:rsid w:val="008508EA"/>
    <w:rsid w:val="00855583"/>
    <w:rsid w:val="00863896"/>
    <w:rsid w:val="008914BE"/>
    <w:rsid w:val="008B0E5D"/>
    <w:rsid w:val="008B2001"/>
    <w:rsid w:val="008C020E"/>
    <w:rsid w:val="008C27DC"/>
    <w:rsid w:val="008C77B2"/>
    <w:rsid w:val="008F5EF1"/>
    <w:rsid w:val="009029D0"/>
    <w:rsid w:val="009134D2"/>
    <w:rsid w:val="00920826"/>
    <w:rsid w:val="00941370"/>
    <w:rsid w:val="009535D9"/>
    <w:rsid w:val="00995E68"/>
    <w:rsid w:val="009D2445"/>
    <w:rsid w:val="009F56AF"/>
    <w:rsid w:val="00A228A0"/>
    <w:rsid w:val="00A26990"/>
    <w:rsid w:val="00A35C81"/>
    <w:rsid w:val="00A5344E"/>
    <w:rsid w:val="00A5689A"/>
    <w:rsid w:val="00A62C59"/>
    <w:rsid w:val="00A720A9"/>
    <w:rsid w:val="00A779FC"/>
    <w:rsid w:val="00A8755C"/>
    <w:rsid w:val="00A91B5C"/>
    <w:rsid w:val="00AB08C3"/>
    <w:rsid w:val="00AC6A3C"/>
    <w:rsid w:val="00AD3997"/>
    <w:rsid w:val="00AE2884"/>
    <w:rsid w:val="00B047D8"/>
    <w:rsid w:val="00B04CB5"/>
    <w:rsid w:val="00B05CB6"/>
    <w:rsid w:val="00B13219"/>
    <w:rsid w:val="00B20BC8"/>
    <w:rsid w:val="00B24095"/>
    <w:rsid w:val="00B255CF"/>
    <w:rsid w:val="00B257CC"/>
    <w:rsid w:val="00B27A86"/>
    <w:rsid w:val="00B30E57"/>
    <w:rsid w:val="00B36765"/>
    <w:rsid w:val="00B62A61"/>
    <w:rsid w:val="00B648C3"/>
    <w:rsid w:val="00B676ED"/>
    <w:rsid w:val="00B70BD2"/>
    <w:rsid w:val="00B775B0"/>
    <w:rsid w:val="00B92EE7"/>
    <w:rsid w:val="00B96E91"/>
    <w:rsid w:val="00BD0C55"/>
    <w:rsid w:val="00BE7BF4"/>
    <w:rsid w:val="00C223A0"/>
    <w:rsid w:val="00C26606"/>
    <w:rsid w:val="00C27297"/>
    <w:rsid w:val="00C376CF"/>
    <w:rsid w:val="00C9310B"/>
    <w:rsid w:val="00CA18B7"/>
    <w:rsid w:val="00CC6D71"/>
    <w:rsid w:val="00CE4B3F"/>
    <w:rsid w:val="00CF5EEF"/>
    <w:rsid w:val="00D06412"/>
    <w:rsid w:val="00D164EA"/>
    <w:rsid w:val="00D2334E"/>
    <w:rsid w:val="00D47342"/>
    <w:rsid w:val="00D835FF"/>
    <w:rsid w:val="00D96BCA"/>
    <w:rsid w:val="00DA7ABB"/>
    <w:rsid w:val="00DD3502"/>
    <w:rsid w:val="00DF6C0D"/>
    <w:rsid w:val="00E052FD"/>
    <w:rsid w:val="00E06632"/>
    <w:rsid w:val="00E211DC"/>
    <w:rsid w:val="00E21B6E"/>
    <w:rsid w:val="00E23EE2"/>
    <w:rsid w:val="00E34AE0"/>
    <w:rsid w:val="00E35138"/>
    <w:rsid w:val="00E53684"/>
    <w:rsid w:val="00E90329"/>
    <w:rsid w:val="00E97DCC"/>
    <w:rsid w:val="00EA4BAB"/>
    <w:rsid w:val="00EB1DB0"/>
    <w:rsid w:val="00EB699E"/>
    <w:rsid w:val="00EC3773"/>
    <w:rsid w:val="00EC47F4"/>
    <w:rsid w:val="00EC4B77"/>
    <w:rsid w:val="00EC50D3"/>
    <w:rsid w:val="00ED3047"/>
    <w:rsid w:val="00ED7B40"/>
    <w:rsid w:val="00EE2EF9"/>
    <w:rsid w:val="00EF590B"/>
    <w:rsid w:val="00EF5BFD"/>
    <w:rsid w:val="00F23EEB"/>
    <w:rsid w:val="00F53456"/>
    <w:rsid w:val="00F552D8"/>
    <w:rsid w:val="00F70FEA"/>
    <w:rsid w:val="00F84194"/>
    <w:rsid w:val="00F90E97"/>
    <w:rsid w:val="00F977B7"/>
    <w:rsid w:val="00FA4F1F"/>
    <w:rsid w:val="00FD56A5"/>
    <w:rsid w:val="00FE0291"/>
    <w:rsid w:val="00FF36DF"/>
    <w:rsid w:val="00FF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EA190E-0170-4D28-B804-6FD65CC25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0A9C"/>
    <w:pPr>
      <w:bidi/>
      <w:spacing w:after="0" w:line="240" w:lineRule="auto"/>
    </w:pPr>
    <w:rPr>
      <w:rFonts w:ascii="Times New Roman" w:eastAsia="Times New Roman" w:hAnsi="Times New Roman" w:cs="Simplified Arabic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20A9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20A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536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684"/>
    <w:rPr>
      <w:rFonts w:ascii="Times New Roman" w:eastAsia="Times New Roman" w:hAnsi="Times New Roman" w:cs="Simplified Arabic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unhideWhenUsed/>
    <w:rsid w:val="005841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li Dehghan</cp:lastModifiedBy>
  <cp:revision>77</cp:revision>
  <dcterms:created xsi:type="dcterms:W3CDTF">2021-04-09T08:50:00Z</dcterms:created>
  <dcterms:modified xsi:type="dcterms:W3CDTF">2021-09-25T05:17:00Z</dcterms:modified>
</cp:coreProperties>
</file>